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35A" w:rsidRDefault="008521EE">
      <w:r>
        <w:rPr>
          <w:noProof/>
          <w:lang w:val="en-IN" w:eastAsia="en-IN"/>
        </w:rPr>
        <w:drawing>
          <wp:inline distT="0" distB="0" distL="0" distR="0">
            <wp:extent cx="2520000" cy="4534316"/>
            <wp:effectExtent l="0" t="0" r="0" b="0"/>
            <wp:docPr id="1" name="图片 1" descr="F:\Common garden experiment\2009-2012整理数据20160108\2013 LLS\文章用的图\20140610\Worldwide-LMA-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Common garden experiment\2009-2012整理数据20160108\2013 LLS\文章用的图\20140610\Worldwide-LMA-N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3236" t="921" r="58056"/>
                    <a:stretch/>
                  </pic:blipFill>
                  <pic:spPr bwMode="auto">
                    <a:xfrm>
                      <a:off x="0" y="0"/>
                      <a:ext cx="2520000" cy="45343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55950" w:rsidRPr="00EA3304" w:rsidRDefault="00734D70" w:rsidP="00D1435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bookmarkStart w:id="0" w:name="_GoBack"/>
      <w:r w:rsidRPr="00EA3304">
        <w:rPr>
          <w:rFonts w:ascii="Times New Roman" w:hAnsi="Times New Roman"/>
          <w:b/>
          <w:color w:val="000000"/>
          <w:kern w:val="0"/>
          <w:sz w:val="24"/>
          <w:szCs w:val="24"/>
        </w:rPr>
        <w:t>Appendix</w:t>
      </w:r>
      <w:r w:rsidRPr="00EA330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9A4B19">
        <w:rPr>
          <w:rFonts w:ascii="Times New Roman" w:hAnsi="Times New Roman"/>
          <w:b/>
          <w:color w:val="000000"/>
          <w:kern w:val="0"/>
          <w:sz w:val="24"/>
          <w:szCs w:val="24"/>
        </w:rPr>
        <w:t>S1</w:t>
      </w:r>
      <w:r w:rsidRPr="00EA330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D1435A" w:rsidRPr="00EA3304">
        <w:rPr>
          <w:rFonts w:ascii="Times New Roman" w:hAnsi="Times New Roman"/>
          <w:color w:val="000000"/>
          <w:kern w:val="0"/>
          <w:sz w:val="24"/>
          <w:szCs w:val="24"/>
        </w:rPr>
        <w:t>Relationships between leaf life span (LLS) and (a) leaf mass per area (LMA) and (b) leaf nitrogen concentration [N] for the considered species</w:t>
      </w:r>
      <w:r w:rsidR="00D1435A" w:rsidRPr="00EA3304">
        <w:rPr>
          <w:rFonts w:ascii="Times New Roman" w:hAnsi="Times New Roman"/>
          <w:kern w:val="0"/>
          <w:sz w:val="24"/>
          <w:szCs w:val="24"/>
        </w:rPr>
        <w:t xml:space="preserve"> and within the global LES trait space. The original ‘glopnet’ data set of shrub and her species used in Wright et al. (2004). LLS, Leaf life span; LMA, leaf mass per area; [N], nitrogen concentration per leaf mass.</w:t>
      </w:r>
    </w:p>
    <w:bookmarkEnd w:id="0"/>
    <w:p w:rsidR="00F55950" w:rsidRDefault="00F55950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br w:type="page"/>
      </w:r>
    </w:p>
    <w:p w:rsidR="00734D70" w:rsidRDefault="00B456A6">
      <w:r>
        <w:rPr>
          <w:rFonts w:hint="eastAsia"/>
        </w:rPr>
        <w:lastRenderedPageBreak/>
        <w:t xml:space="preserve"> </w:t>
      </w:r>
      <w:r w:rsidR="00734D70">
        <w:rPr>
          <w:noProof/>
          <w:lang w:val="en-IN" w:eastAsia="en-IN"/>
        </w:rPr>
        <w:drawing>
          <wp:inline distT="0" distB="0" distL="0" distR="0">
            <wp:extent cx="2395446" cy="2172614"/>
            <wp:effectExtent l="0" t="0" r="508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eaf P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589" t="8287" r="58442" b="41436"/>
                    <a:stretch/>
                  </pic:blipFill>
                  <pic:spPr bwMode="auto">
                    <a:xfrm>
                      <a:off x="0" y="0"/>
                      <a:ext cx="2403705" cy="2180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55950" w:rsidRPr="00EA3304" w:rsidRDefault="00734D70" w:rsidP="00D1435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EA3304">
        <w:rPr>
          <w:rFonts w:ascii="Times New Roman" w:hAnsi="Times New Roman"/>
          <w:b/>
          <w:color w:val="000000"/>
          <w:kern w:val="0"/>
          <w:sz w:val="24"/>
          <w:szCs w:val="24"/>
        </w:rPr>
        <w:t>Appendix</w:t>
      </w:r>
      <w:r w:rsidRPr="00EA330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9A4B19">
        <w:rPr>
          <w:rFonts w:ascii="Times New Roman" w:hAnsi="Times New Roman"/>
          <w:b/>
          <w:color w:val="000000"/>
          <w:kern w:val="0"/>
          <w:sz w:val="24"/>
          <w:szCs w:val="24"/>
        </w:rPr>
        <w:t>S2</w:t>
      </w:r>
      <w:r w:rsidRPr="00EA330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B456A6" w:rsidRPr="00EA3304">
        <w:rPr>
          <w:rFonts w:ascii="Times New Roman" w:hAnsi="Times New Roman"/>
          <w:color w:val="000000"/>
          <w:kern w:val="0"/>
          <w:sz w:val="24"/>
          <w:szCs w:val="24"/>
        </w:rPr>
        <w:t>Relationships between leaf life span (LLS) and leaf phosphorus concentration [P] for the considered species: grey open circle, annual herb; black open circle, perennial herb; grey solid circle, subshrub; black solid circle, shrub. The regression line is fit to all species. Coefficient of determination (</w:t>
      </w:r>
      <w:r w:rsidR="00B456A6"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R</w:t>
      </w:r>
      <w:r w:rsidR="00B456A6" w:rsidRPr="00EA3304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="00B456A6"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) and </w:t>
      </w:r>
      <w:r w:rsidR="00B456A6"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="00B456A6"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="00B456A6"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F</w:t>
      </w:r>
      <w:r w:rsidR="00B456A6"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 level are shown.</w:t>
      </w:r>
      <w:r w:rsidR="00A6312B" w:rsidRPr="00EA3304">
        <w:rPr>
          <w:rFonts w:ascii="Times New Roman" w:hAnsi="Times New Roman"/>
          <w:kern w:val="0"/>
          <w:sz w:val="24"/>
          <w:szCs w:val="24"/>
        </w:rPr>
        <w:t xml:space="preserve"> </w:t>
      </w:r>
    </w:p>
    <w:p w:rsidR="00F55950" w:rsidRDefault="00F55950">
      <w:pPr>
        <w:widowControl/>
        <w:jc w:val="left"/>
        <w:rPr>
          <w:rFonts w:ascii="Times New Roman" w:hAnsi="Times New Roman"/>
          <w:kern w:val="0"/>
          <w:sz w:val="20"/>
          <w:szCs w:val="20"/>
        </w:rPr>
      </w:pPr>
      <w:r>
        <w:rPr>
          <w:rFonts w:ascii="Times New Roman" w:hAnsi="Times New Roman"/>
          <w:kern w:val="0"/>
          <w:sz w:val="20"/>
          <w:szCs w:val="20"/>
        </w:rPr>
        <w:br w:type="page"/>
      </w:r>
    </w:p>
    <w:p w:rsidR="00F55950" w:rsidRDefault="00F55950" w:rsidP="00F55950">
      <w:r>
        <w:rPr>
          <w:noProof/>
          <w:lang w:val="en-IN" w:eastAsia="en-IN"/>
        </w:rPr>
        <w:lastRenderedPageBreak/>
        <w:drawing>
          <wp:inline distT="0" distB="0" distL="0" distR="0">
            <wp:extent cx="3889611" cy="356889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M-CH-PST-SD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2460" t="3683" r="23746"/>
                    <a:stretch/>
                  </pic:blipFill>
                  <pic:spPr bwMode="auto">
                    <a:xfrm>
                      <a:off x="0" y="0"/>
                      <a:ext cx="3892129" cy="3571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55950" w:rsidRPr="00EA3304" w:rsidRDefault="00F55950" w:rsidP="00F55950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EA3304">
        <w:rPr>
          <w:rFonts w:ascii="Times New Roman" w:hAnsi="Times New Roman"/>
          <w:b/>
          <w:color w:val="000000"/>
          <w:kern w:val="0"/>
          <w:sz w:val="24"/>
          <w:szCs w:val="24"/>
        </w:rPr>
        <w:t>Appendix</w:t>
      </w:r>
      <w:r w:rsidRPr="00EA3304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 xml:space="preserve"> </w:t>
      </w:r>
      <w:r w:rsidR="001E343B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S3 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>Relationships between leaf life span (LLS) and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>(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>a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>)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biomass[BM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>]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>, (b)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coverage height, (c) 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percentage of supporting tissues </w:t>
      </w:r>
      <w:r w:rsidRPr="00EA3304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and (d) stem density 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>for the considered species: grey open circle, annual herb; black open circle, perennial herb; grey solid circle, subshrub; black solid circle, shrub. The regression line is fit to all species. Coefficient of determination (</w:t>
      </w:r>
      <w:r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R</w:t>
      </w:r>
      <w:r w:rsidRPr="00EA3304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) and </w:t>
      </w:r>
      <w:r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P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Pr="00EA3304">
        <w:rPr>
          <w:rFonts w:ascii="Times New Roman" w:hAnsi="Times New Roman"/>
          <w:i/>
          <w:color w:val="000000"/>
          <w:kern w:val="0"/>
          <w:sz w:val="24"/>
          <w:szCs w:val="24"/>
        </w:rPr>
        <w:t>F</w:t>
      </w:r>
      <w:r w:rsidRPr="00EA3304">
        <w:rPr>
          <w:rFonts w:ascii="Times New Roman" w:hAnsi="Times New Roman"/>
          <w:color w:val="000000"/>
          <w:kern w:val="0"/>
          <w:sz w:val="24"/>
          <w:szCs w:val="24"/>
        </w:rPr>
        <w:t xml:space="preserve"> level are shown.</w:t>
      </w:r>
    </w:p>
    <w:sectPr w:rsidR="00F55950" w:rsidRPr="00EA3304" w:rsidSect="007573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13B7" w:rsidRDefault="005D13B7" w:rsidP="00B456A6">
      <w:r>
        <w:separator/>
      </w:r>
    </w:p>
  </w:endnote>
  <w:endnote w:type="continuationSeparator" w:id="0">
    <w:p w:rsidR="005D13B7" w:rsidRDefault="005D13B7" w:rsidP="00B456A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13B7" w:rsidRDefault="005D13B7" w:rsidP="00B456A6">
      <w:r>
        <w:separator/>
      </w:r>
    </w:p>
  </w:footnote>
  <w:footnote w:type="continuationSeparator" w:id="0">
    <w:p w:rsidR="005D13B7" w:rsidRDefault="005D13B7" w:rsidP="00B456A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93777"/>
    <w:rsid w:val="0001733B"/>
    <w:rsid w:val="00026D4B"/>
    <w:rsid w:val="00073085"/>
    <w:rsid w:val="00080589"/>
    <w:rsid w:val="000B1890"/>
    <w:rsid w:val="00137EA8"/>
    <w:rsid w:val="00140055"/>
    <w:rsid w:val="00142406"/>
    <w:rsid w:val="001519B0"/>
    <w:rsid w:val="00196A9F"/>
    <w:rsid w:val="001B3D55"/>
    <w:rsid w:val="001D357E"/>
    <w:rsid w:val="001E343B"/>
    <w:rsid w:val="001F6827"/>
    <w:rsid w:val="0025510C"/>
    <w:rsid w:val="002A11D6"/>
    <w:rsid w:val="002B0FC7"/>
    <w:rsid w:val="002F7F2C"/>
    <w:rsid w:val="003245A6"/>
    <w:rsid w:val="00353180"/>
    <w:rsid w:val="003647B1"/>
    <w:rsid w:val="003668A2"/>
    <w:rsid w:val="00376843"/>
    <w:rsid w:val="00384BC8"/>
    <w:rsid w:val="00393777"/>
    <w:rsid w:val="003B3655"/>
    <w:rsid w:val="003F1116"/>
    <w:rsid w:val="003F2FDE"/>
    <w:rsid w:val="00402CFC"/>
    <w:rsid w:val="0041397A"/>
    <w:rsid w:val="00425FA5"/>
    <w:rsid w:val="004353EB"/>
    <w:rsid w:val="00466A2A"/>
    <w:rsid w:val="00474DEC"/>
    <w:rsid w:val="004762F0"/>
    <w:rsid w:val="004B28B5"/>
    <w:rsid w:val="004C4380"/>
    <w:rsid w:val="005564E6"/>
    <w:rsid w:val="005B6FB3"/>
    <w:rsid w:val="005D13B7"/>
    <w:rsid w:val="00607C81"/>
    <w:rsid w:val="00621BD3"/>
    <w:rsid w:val="0063176A"/>
    <w:rsid w:val="006666D0"/>
    <w:rsid w:val="0067328B"/>
    <w:rsid w:val="00673A1A"/>
    <w:rsid w:val="00682EF6"/>
    <w:rsid w:val="00697376"/>
    <w:rsid w:val="006C1FDD"/>
    <w:rsid w:val="00703D6A"/>
    <w:rsid w:val="00734D70"/>
    <w:rsid w:val="0075429C"/>
    <w:rsid w:val="0075739B"/>
    <w:rsid w:val="00781DB7"/>
    <w:rsid w:val="00836709"/>
    <w:rsid w:val="008521EE"/>
    <w:rsid w:val="00857E6B"/>
    <w:rsid w:val="008839D4"/>
    <w:rsid w:val="00884CEF"/>
    <w:rsid w:val="00893757"/>
    <w:rsid w:val="00895474"/>
    <w:rsid w:val="008979F3"/>
    <w:rsid w:val="008A7340"/>
    <w:rsid w:val="008B7F85"/>
    <w:rsid w:val="008C55EA"/>
    <w:rsid w:val="008D2733"/>
    <w:rsid w:val="008F00E1"/>
    <w:rsid w:val="00905F33"/>
    <w:rsid w:val="00915620"/>
    <w:rsid w:val="00992312"/>
    <w:rsid w:val="009A13E3"/>
    <w:rsid w:val="009A4B19"/>
    <w:rsid w:val="00A03884"/>
    <w:rsid w:val="00A20F9E"/>
    <w:rsid w:val="00A60FD9"/>
    <w:rsid w:val="00A6312B"/>
    <w:rsid w:val="00A74D98"/>
    <w:rsid w:val="00A766C4"/>
    <w:rsid w:val="00A91B24"/>
    <w:rsid w:val="00AC0F95"/>
    <w:rsid w:val="00AC22E3"/>
    <w:rsid w:val="00AF36EB"/>
    <w:rsid w:val="00B305D5"/>
    <w:rsid w:val="00B33C21"/>
    <w:rsid w:val="00B456A6"/>
    <w:rsid w:val="00BD62CA"/>
    <w:rsid w:val="00C03E98"/>
    <w:rsid w:val="00CD4585"/>
    <w:rsid w:val="00D1435A"/>
    <w:rsid w:val="00D33AD3"/>
    <w:rsid w:val="00D5181B"/>
    <w:rsid w:val="00DB5A35"/>
    <w:rsid w:val="00DC5B72"/>
    <w:rsid w:val="00DD087B"/>
    <w:rsid w:val="00DD5D4E"/>
    <w:rsid w:val="00E04D43"/>
    <w:rsid w:val="00E075BA"/>
    <w:rsid w:val="00E07E7A"/>
    <w:rsid w:val="00E91D4F"/>
    <w:rsid w:val="00E936EF"/>
    <w:rsid w:val="00E97D2E"/>
    <w:rsid w:val="00EA3304"/>
    <w:rsid w:val="00EC1F69"/>
    <w:rsid w:val="00EC3986"/>
    <w:rsid w:val="00EC6638"/>
    <w:rsid w:val="00F10951"/>
    <w:rsid w:val="00F167AC"/>
    <w:rsid w:val="00F21E75"/>
    <w:rsid w:val="00F26E45"/>
    <w:rsid w:val="00F4088F"/>
    <w:rsid w:val="00F43025"/>
    <w:rsid w:val="00F55950"/>
    <w:rsid w:val="00F8242D"/>
    <w:rsid w:val="00FA21D9"/>
    <w:rsid w:val="00FF33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5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56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56A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6A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6A6"/>
    <w:rPr>
      <w:sz w:val="18"/>
      <w:szCs w:val="18"/>
    </w:rPr>
  </w:style>
  <w:style w:type="character" w:customStyle="1" w:styleId="apple-style-span">
    <w:name w:val="apple-style-span"/>
    <w:basedOn w:val="DefaultParagraphFont"/>
    <w:rsid w:val="0001733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45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56A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5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56A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456A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456A6"/>
    <w:rPr>
      <w:sz w:val="18"/>
      <w:szCs w:val="18"/>
    </w:rPr>
  </w:style>
  <w:style w:type="character" w:customStyle="1" w:styleId="apple-style-span">
    <w:name w:val="apple-style-span"/>
    <w:basedOn w:val="a0"/>
    <w:rsid w:val="000173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170</Words>
  <Characters>972</Characters>
  <Application>Microsoft Office Word</Application>
  <DocSecurity>0</DocSecurity>
  <Lines>8</Lines>
  <Paragraphs>2</Paragraphs>
  <ScaleCrop>false</ScaleCrop>
  <Company>Lenovo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02280</cp:lastModifiedBy>
  <cp:revision>98</cp:revision>
  <dcterms:created xsi:type="dcterms:W3CDTF">2016-03-16T21:34:00Z</dcterms:created>
  <dcterms:modified xsi:type="dcterms:W3CDTF">2016-04-05T02:18:00Z</dcterms:modified>
</cp:coreProperties>
</file>